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7418"/>
      </w:tblGrid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 (5’-3’)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2 12</w:t>
            </w:r>
            <w:r>
              <w:rPr>
                <w:bCs/>
                <w:color w:val="000000"/>
                <w:lang w:eastAsia="it-IT"/>
              </w:rPr>
              <w:t xml:space="preserve"> loops</w:t>
            </w:r>
            <w:r>
              <w:rPr/>
              <w:t xml:space="preserve">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CTAGTTAACAACCGACACTCCTACAAGAA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2 12</w:t>
            </w:r>
            <w:r>
              <w:rPr>
                <w:bCs/>
                <w:color w:val="000000"/>
                <w:lang w:eastAsia="it-IT"/>
              </w:rPr>
              <w:t xml:space="preserve"> loops</w:t>
            </w:r>
            <w:r>
              <w:rPr/>
              <w:t xml:space="preserve">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CTAGTGAGCTCACGCGTTAACAACCGACACTCCTACAAGAA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UTR-VIM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CTAGTCGAAACTTCTCAGCATCACGATGACCTTG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UTR-VIM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GACGCGTGCAGAACCAAGTTGGTTGGATACTTGCTGG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UTR-Che-1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CTAGTACCTCCGACACCCAGTGGGCGCCT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UTR-Che-1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GACGCGTAAGGCGGGGTTGGGCGGGACAGCG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UTR-RPS3A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CTAGTCGCAACAATCAGATACGGAAGACC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UTR-RPS3A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 xml:space="preserve">ACGACGCGTTGCCACTATTTGAAGTCTGAACTT  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UTR-Nup160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CTAGTACAGGAACCCTGTACTCAAGGCCG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UTR-Nup160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GACGCGTGGCTTCTGAAAAACTCAAGAAGGGT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UTR-SNX5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CTAGTGAATAACTGATATGCCTTCACTCA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’UTR-SNX5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GACGCGTTCCTAATGTAGATCTGGCCATCTT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Che-1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lang w:val="en-US"/>
              </w:rPr>
              <w:t>GACACCCAGTGGGCGCCTTG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Che-1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lang w:val="en-US"/>
              </w:rPr>
              <w:t>TTAAAGGCGGGGTTGGGCG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p53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TGGAGGAGCCGCAGTCAGA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p53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AAGCCCAGACGGAAACCG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VIM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000000"/>
              </w:rPr>
              <w:t>ACCAGCTAACCAACGACAAAG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VIM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000000"/>
              </w:rPr>
              <w:t>GCAGGGTGTTTTCGGCTTC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SNX5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GTGCAAGTGATGCTTGGC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SNX5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CAGGAACAATGTCTCCCTT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Nup160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color w:val="222222"/>
              </w:rPr>
              <w:t>TGCTTGGCTATTGTGACCCA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Nup160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GATCGTGTCTACCCCCA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SARS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GGTCACCGATGCTTGAA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SARS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GCGAGGAGACAGGAACA</w:t>
            </w:r>
          </w:p>
        </w:tc>
      </w:tr>
      <w:tr>
        <w:trPr>
          <w:trHeight w:val="54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RPS3A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GACGAGACAGGTGCTAAA</w:t>
            </w:r>
          </w:p>
        </w:tc>
      </w:tr>
      <w:tr>
        <w:trPr>
          <w:trHeight w:val="54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RPS3A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GCAGTGGTATCAACGCAGA</w:t>
            </w:r>
          </w:p>
        </w:tc>
      </w:tr>
      <w:tr>
        <w:trPr>
          <w:trHeight w:val="54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SLC1A4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CATTTCTGAGCAGGGCTT</w:t>
            </w:r>
          </w:p>
        </w:tc>
      </w:tr>
      <w:tr>
        <w:trPr>
          <w:trHeight w:val="54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SLC1A4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TCTGGGAGTCACAGCAAA</w:t>
            </w:r>
          </w:p>
        </w:tc>
      </w:tr>
      <w:tr>
        <w:trPr>
          <w:trHeight w:val="54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GAPDH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GAGAAGTATGACAACAGCCT</w:t>
            </w:r>
          </w:p>
        </w:tc>
      </w:tr>
      <w:tr>
        <w:trPr>
          <w:trHeight w:val="54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-PCR GAPDH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TCCTTCCACGATACCAAAGT</w:t>
            </w:r>
          </w:p>
        </w:tc>
      </w:tr>
      <w:tr>
        <w:trPr>
          <w:trHeight w:val="54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RT-PCR MT-ND2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da-DK"/>
              </w:rPr>
            </w:pPr>
            <w:r>
              <w:rPr>
                <w:rFonts w:cs="Courier New" w:ascii="Courier New" w:hAnsi="Courier New"/>
                <w:lang w:val="da-DK"/>
              </w:rPr>
              <w:t>CTACCGCATTCCTACTACTCAACTT</w:t>
            </w:r>
          </w:p>
        </w:tc>
      </w:tr>
      <w:tr>
        <w:trPr>
          <w:trHeight w:val="54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T-PCR MT-ND2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lang w:val="da-DK"/>
              </w:rPr>
            </w:pPr>
            <w:r>
              <w:rPr>
                <w:rFonts w:cs="Courier New" w:ascii="Courier New" w:hAnsi="Courier New"/>
                <w:lang w:val="da-DK"/>
              </w:rPr>
              <w:t>GGTGGATGGAATTAAGGGTGT</w:t>
            </w:r>
          </w:p>
        </w:tc>
      </w:tr>
      <w:tr>
        <w:trPr>
          <w:trHeight w:val="54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color w:val="000000"/>
                <w:shd w:fill="FFFFFF" w:val="clear"/>
              </w:rPr>
              <w:t xml:space="preserve">Che-1 promoter </w:t>
            </w:r>
            <w:r>
              <w:rPr/>
              <w:t>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CGCGCATCGCAATCGCATC</w:t>
            </w:r>
          </w:p>
        </w:tc>
      </w:tr>
      <w:tr>
        <w:trPr>
          <w:trHeight w:val="54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color w:val="000000"/>
                <w:shd w:fill="FFFFFF" w:val="clear"/>
              </w:rPr>
              <w:t xml:space="preserve">Che-1 promoter </w:t>
            </w:r>
            <w:r>
              <w:rPr/>
              <w:t>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GTCACTGCGGGCGTTGCTAG</w:t>
            </w:r>
          </w:p>
        </w:tc>
      </w:tr>
      <w:tr>
        <w:trPr>
          <w:trHeight w:val="54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color w:val="000000"/>
                <w:shd w:fill="FFFFFF" w:val="clear"/>
              </w:rPr>
              <w:t>p53 promoter</w:t>
            </w:r>
            <w:r>
              <w:rPr/>
              <w:t xml:space="preserve"> F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AGGAGAATGGCTTGAACC</w:t>
            </w:r>
          </w:p>
        </w:tc>
      </w:tr>
      <w:tr>
        <w:trPr>
          <w:trHeight w:val="54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>
                <w:color w:val="000000"/>
                <w:shd w:fill="FFFFFF" w:val="clear"/>
              </w:rPr>
              <w:t>p53 promoter</w:t>
            </w:r>
            <w:r>
              <w:rPr/>
              <w:t xml:space="preserve">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AACACCATGCCAGTGTCT</w:t>
            </w:r>
          </w:p>
        </w:tc>
      </w:tr>
      <w:tr>
        <w:trPr>
          <w:trHeight w:val="54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TK </w:t>
            </w:r>
            <w:r>
              <w:rPr>
                <w:color w:val="000000"/>
                <w:shd w:fill="FFFFFF" w:val="clear"/>
              </w:rPr>
              <w:t>promoter</w:t>
            </w:r>
            <w:r>
              <w:rPr/>
              <w:t xml:space="preserve"> F 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lang w:val="en-US"/>
              </w:rPr>
              <w:t>GCCCCTTTAAACTTGGTGGGCGG</w:t>
            </w:r>
          </w:p>
        </w:tc>
      </w:tr>
      <w:tr>
        <w:trPr>
          <w:trHeight w:val="54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TK </w:t>
            </w:r>
            <w:r>
              <w:rPr>
                <w:color w:val="000000"/>
                <w:shd w:fill="FFFFFF" w:val="clear"/>
              </w:rPr>
              <w:t>promoter</w:t>
            </w:r>
            <w:r>
              <w:rPr/>
              <w:t xml:space="preserve"> R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GCGCCTCCGGGAAGTTCACG</w:t>
            </w:r>
          </w:p>
        </w:tc>
      </w:tr>
      <w:tr>
        <w:trPr>
          <w:trHeight w:val="54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LUOR Che-1 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AACAATGCTCTTTATTTGTGGCGTTTAAAGGCGGGGTTGGGCGG</w:t>
            </w:r>
          </w:p>
        </w:tc>
      </w:tr>
      <w:tr>
        <w:trPr>
          <w:trHeight w:val="69" w:hRule="atLeast"/>
        </w:trPr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UOR VIM</w:t>
            </w:r>
          </w:p>
        </w:tc>
        <w:tc>
          <w:tcPr>
            <w:tcW w:w="7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TTGTTAAGAACTAGAGCTTATTCCTATTCCAAATCTATCTTGCGCTCC</w:t>
            </w:r>
          </w:p>
        </w:tc>
      </w:tr>
    </w:tbl>
    <w:p>
      <w:pPr>
        <w:pStyle w:val="Normal"/>
        <w:rPr>
          <w:b/>
          <w:b/>
          <w:shd w:fill="FFFFFF" w:val="clear"/>
        </w:rPr>
      </w:pPr>
      <w:r>
        <w:rPr>
          <w:b/>
          <w:shd w:fill="FFFFFF" w:val="clear"/>
        </w:rPr>
        <w:t>Additional file1</w:t>
      </w:r>
    </w:p>
    <w:p>
      <w:pPr>
        <w:pStyle w:val="Normal"/>
        <w:rPr/>
      </w:pPr>
      <w:r>
        <w:rPr/>
        <w:t>Table 1S</w:t>
      </w:r>
    </w:p>
    <w:p>
      <w:pPr>
        <w:pStyle w:val="Normal"/>
        <w:rPr/>
      </w:pPr>
      <w:r>
        <w:rPr/>
        <w:t>Oligos used in the present study.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Sequence of primers and probes are indicated. F indicates forward primer/probe; R stands for reverse primer/probe;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12:59:00Z</dcterms:created>
  <dc:creator>zif</dc:creator>
  <dc:description/>
  <cp:keywords/>
  <dc:language>en-US</dc:language>
  <cp:lastModifiedBy>zif</cp:lastModifiedBy>
  <dcterms:modified xsi:type="dcterms:W3CDTF">2016-05-16T13:01:00Z</dcterms:modified>
  <cp:revision>1</cp:revision>
  <dc:subject/>
  <dc:title>Primer name</dc:title>
</cp:coreProperties>
</file>